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20D91" w14:textId="45D7743F" w:rsidR="000A64CD" w:rsidRPr="00667F8F" w:rsidRDefault="00667F8F" w:rsidP="000A64CD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18"/>
      <w:bookmarkStart w:id="1" w:name="_Hlk89937313"/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1</w:t>
      </w:r>
      <w:r w:rsidR="00172D73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4F6D8F" w:rsidRPr="004F6D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B29A8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k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nowledge among women in Burkina Faso</w:t>
      </w:r>
      <w:bookmarkEnd w:id="0"/>
    </w:p>
    <w:tbl>
      <w:tblPr>
        <w:tblW w:w="5163" w:type="pct"/>
        <w:tblLook w:val="0000" w:firstRow="0" w:lastRow="0" w:firstColumn="0" w:lastColumn="0" w:noHBand="0" w:noVBand="0"/>
      </w:tblPr>
      <w:tblGrid>
        <w:gridCol w:w="2818"/>
        <w:gridCol w:w="1685"/>
        <w:gridCol w:w="1841"/>
        <w:gridCol w:w="1843"/>
        <w:gridCol w:w="1701"/>
      </w:tblGrid>
      <w:tr w:rsidR="00CB13EA" w:rsidRPr="000E0C7C" w14:paraId="437D5FE7" w14:textId="77777777" w:rsidTr="007E39EF"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DCCDE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bookmarkStart w:id="2" w:name="_Hlk88082656"/>
            <w:bookmarkEnd w:id="1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911E1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FA52E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09147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3A24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07739FC0" w14:textId="77777777" w:rsidTr="007E39EF"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ED64" w14:textId="7D3D2BC3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FDA0B" w14:textId="40A6BC53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C7AC4" w14:textId="6F18F594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E6F78" w14:textId="2E4187B1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72642" w14:textId="0ADDB6EA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CB13EA" w:rsidRPr="000E0C7C" w14:paraId="41C8AAE2" w14:textId="77777777" w:rsidTr="007E39EF"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4FF41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2E63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7AA2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7DA1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E6F18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27652C19" w14:textId="77777777" w:rsidTr="007E39EF"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07EA9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7FC14" w14:textId="242381AD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E4735" w14:textId="01328173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EA215" w14:textId="099CC3B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CD3C7" w14:textId="5E0CFA0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23B2B619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F59746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D36B88" w14:textId="0B0D76D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8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AD131A0" w14:textId="6B6C255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8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8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6698C36" w14:textId="2B860B1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1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0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A34B93B" w14:textId="15C547F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6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4)</w:t>
            </w:r>
          </w:p>
        </w:tc>
      </w:tr>
      <w:tr w:rsidR="00B64515" w:rsidRPr="000E0C7C" w14:paraId="48A3C1C4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1A00904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2AB1024" w14:textId="721B7D7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34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5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796F897" w14:textId="3F87067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07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5CB8596" w14:textId="30F6623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1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D07EF8" w14:textId="23A96CF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2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0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B64515" w:rsidRPr="000E0C7C" w14:paraId="4D3EDF7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D4D559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AD97672" w14:textId="481481E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3A1BF2A" w14:textId="2DC71F4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F2FA09A" w14:textId="2A153CB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8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130EE9E" w14:textId="0C20E65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3)</w:t>
            </w:r>
          </w:p>
        </w:tc>
      </w:tr>
      <w:tr w:rsidR="00CB13EA" w:rsidRPr="000E0C7C" w14:paraId="0E6E5572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0010B22E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B903FA4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7E64183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76BF1EB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32C881A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1BC1D06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9D09D9A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3AF6B6" w14:textId="32E0CCE0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8176ED2" w14:textId="752085F0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6034BCD" w14:textId="7BBF3CD9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77FC553" w14:textId="728E49FD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737F546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565C62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C70B1B8" w14:textId="2056405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0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A5EC5F8" w14:textId="401B205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5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6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0DDAB09" w14:textId="17C7B66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8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2F76058" w14:textId="085ABB1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8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8)</w:t>
            </w:r>
          </w:p>
        </w:tc>
      </w:tr>
      <w:tr w:rsidR="00B64515" w:rsidRPr="000E0C7C" w14:paraId="78794EFB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8C9481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CDF3CAC" w14:textId="4DF87C4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0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50)</w:t>
            </w:r>
            <w:r w:rsidR="00CD5D47"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B2773AB" w14:textId="50C5832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2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38D313A" w14:textId="773273E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5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5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AA64A33" w14:textId="371A4E8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3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1)</w:t>
            </w:r>
          </w:p>
        </w:tc>
      </w:tr>
      <w:tr w:rsidR="00B64515" w:rsidRPr="000E0C7C" w14:paraId="09435C55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0D7E5D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98A632" w14:textId="1408D33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610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8.1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C2C9E22" w14:textId="319C25C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31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7.3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6BB739D" w14:textId="4E61DE4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179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6.1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04F3224" w14:textId="1B98BF8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150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6.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CB13EA" w:rsidRPr="000E0C7C" w14:paraId="5C6C847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839E6C4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056EEC1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2123E34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0E90D70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7B52C2C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30BEE080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A222244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A897986" w14:textId="57B9642C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707D5F5" w14:textId="7E44D029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2A7EE65" w14:textId="30F2AF7A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F718317" w14:textId="6942BB73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191ED2B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5B74B7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3D7F512" w14:textId="496C5E7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2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EE17448" w14:textId="3D0F58F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3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A369F3B" w14:textId="5D51FB1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0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C8799AA" w14:textId="044726B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0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1)</w:t>
            </w:r>
          </w:p>
        </w:tc>
      </w:tr>
      <w:tr w:rsidR="00B64515" w:rsidRPr="000E0C7C" w14:paraId="1CA5E217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E86AD0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FA859EE" w14:textId="31D54AC5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5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88ED362" w14:textId="108ED1A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1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A501ADD" w14:textId="6AC1CDF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4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0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2355F8" w14:textId="258C39D5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1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2)</w:t>
            </w:r>
          </w:p>
        </w:tc>
      </w:tr>
      <w:tr w:rsidR="00CB13EA" w:rsidRPr="000E0C7C" w14:paraId="611F0DB7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2DF3B6A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8F707AE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7EE8490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46066CC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1547BD2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03D45EA0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F5E0AEE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D64A6A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8F1AB63" w14:textId="401E2CB4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A48B781" w14:textId="60A5CDE1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2B48EBB" w14:textId="53D81E6F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131578DB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053EC691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454631E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46B69D0" w14:textId="50C44145" w:rsidR="008B015C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5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4.23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7C72A53" w14:textId="72BE421D" w:rsidR="008B015C" w:rsidRPr="000E0C7C" w:rsidRDefault="0003288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4</w:t>
            </w:r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92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EAFA338" w14:textId="07FB5A4F" w:rsidR="008B015C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3" w:name="_Hlk8938439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0</w:t>
            </w:r>
            <w:bookmarkEnd w:id="3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4" w:name="_Hlk89384406"/>
            <w:proofErr w:type="gramStart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2.71</w:t>
            </w:r>
            <w:bookmarkEnd w:id="4"/>
            <w:r w:rsidR="00CD5D47"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</w:p>
        </w:tc>
      </w:tr>
      <w:tr w:rsidR="00CB13EA" w:rsidRPr="000E0C7C" w14:paraId="5C857167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9CA3769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DBC866C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47D9774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1281C26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ACCC3EF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027A8" w:rsidRPr="000E0C7C" w14:paraId="2EF7B013" w14:textId="77777777" w:rsidTr="007E39EF">
        <w:tc>
          <w:tcPr>
            <w:tcW w:w="14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5C647F" w14:textId="3866977F" w:rsidR="004027A8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Boucle du 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ouhoun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1881B14" w14:textId="77777777" w:rsidR="004027A8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D8397EB" w14:textId="25145F2B" w:rsidR="004027A8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C68016A" w14:textId="1993BC1B" w:rsidR="004027A8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0B20D6" w14:textId="53A41639" w:rsidR="004027A8" w:rsidRPr="000E0C7C" w:rsidRDefault="004027A8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5FB06B3C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F2A85F7" w14:textId="4D92FA8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ascade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D62565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097C430" w14:textId="50BD431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4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94E4B30" w14:textId="3DF8BDC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70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BA763E6" w14:textId="6B3A7DC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8)</w:t>
            </w:r>
          </w:p>
        </w:tc>
      </w:tr>
      <w:tr w:rsidR="00B64515" w:rsidRPr="000E0C7C" w14:paraId="68063201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0E0EC03B" w14:textId="5ADF422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6F14C5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20A3BDC" w14:textId="13187A9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DA73EBC" w14:textId="79CE696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1EAE01" w14:textId="15DA75A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6)</w:t>
            </w:r>
          </w:p>
        </w:tc>
      </w:tr>
      <w:tr w:rsidR="00B64515" w:rsidRPr="000E0C7C" w14:paraId="0CF28AAD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0B941CE" w14:textId="0CF8CFD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est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E1E55D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CCF5F43" w14:textId="35C97AC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9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7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A865E7C" w14:textId="4444EED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86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0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FE3B062" w14:textId="5FC1CF2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23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91)</w:t>
            </w:r>
          </w:p>
        </w:tc>
      </w:tr>
      <w:tr w:rsidR="00B64515" w:rsidRPr="000E0C7C" w14:paraId="72EC9AB6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FBED80D" w14:textId="184A86C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rd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773565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EC35B55" w14:textId="5D7E84F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17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53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793BA06" w14:textId="393D67F5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9545278" w14:textId="74067F3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98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8)</w:t>
            </w:r>
          </w:p>
        </w:tc>
      </w:tr>
      <w:tr w:rsidR="00B64515" w:rsidRPr="000E0C7C" w14:paraId="2EF5A7E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9F81F24" w14:textId="71019E6E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uest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ECF9EF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E1333F1" w14:textId="36FA349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32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81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1BC6AD6" w14:textId="0452551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4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8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45B55C1" w14:textId="51AAD09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93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79)</w:t>
            </w:r>
          </w:p>
        </w:tc>
      </w:tr>
      <w:tr w:rsidR="00B64515" w:rsidRPr="000E0C7C" w14:paraId="1C5D0CA9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13825A3" w14:textId="2047D79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ud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2089F5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FD52D70" w14:textId="72C93E0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9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03CE5F3" w14:textId="681007B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77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4E77F7" w14:textId="47C21A7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8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0)</w:t>
            </w:r>
          </w:p>
        </w:tc>
      </w:tr>
      <w:tr w:rsidR="00B64515" w:rsidRPr="000E0C7C" w14:paraId="3ED7B5F2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8BB5F46" w14:textId="0D6AED3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Es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742DCE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B20F637" w14:textId="3A61191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6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7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A925839" w14:textId="1C86B9B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9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4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B4F5E0B" w14:textId="220F3E8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4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3)</w:t>
            </w:r>
          </w:p>
        </w:tc>
      </w:tr>
      <w:tr w:rsidR="00B64515" w:rsidRPr="000E0C7C" w14:paraId="143B7B6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46BD89B" w14:textId="5EE508B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Hauts-</w:t>
            </w: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bassins</w:t>
            </w:r>
            <w:proofErr w:type="spell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861AE6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66C0461" w14:textId="15CC8F0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5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8F0ACBD" w14:textId="7A54762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7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1FD502" w14:textId="72003A4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3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7)</w:t>
            </w:r>
          </w:p>
        </w:tc>
      </w:tr>
      <w:tr w:rsidR="00B64515" w:rsidRPr="000E0C7C" w14:paraId="1AFC7C6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8FAEC4C" w14:textId="73F38895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r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D48086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F786896" w14:textId="43B62B1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2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951094D" w14:textId="2FDF7C8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3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74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DE9B66" w14:textId="048661A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5)</w:t>
            </w:r>
          </w:p>
        </w:tc>
      </w:tr>
      <w:tr w:rsidR="00B64515" w:rsidRPr="000E0C7C" w14:paraId="2ABC9024" w14:textId="77777777" w:rsidTr="007E39EF">
        <w:tc>
          <w:tcPr>
            <w:tcW w:w="14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3C9DD5" w14:textId="0394942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lateau-centr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77FD33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DD7A359" w14:textId="064F729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40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4A28585" w14:textId="1C24292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1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0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9E90047" w14:textId="70B6E80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6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02)</w:t>
            </w:r>
          </w:p>
        </w:tc>
      </w:tr>
      <w:tr w:rsidR="00B64515" w:rsidRPr="000E0C7C" w14:paraId="1FC3B41D" w14:textId="77777777" w:rsidTr="007E39EF">
        <w:tc>
          <w:tcPr>
            <w:tcW w:w="14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5B1E5" w14:textId="33515D1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ahe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D76541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F83DAA8" w14:textId="05CD34E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0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06827A3" w14:textId="5EAE290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4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6C5726E" w14:textId="5FA2A41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7)</w:t>
            </w:r>
          </w:p>
        </w:tc>
      </w:tr>
      <w:tr w:rsidR="00B64515" w:rsidRPr="000E0C7C" w14:paraId="558A657C" w14:textId="77777777" w:rsidTr="007E39EF">
        <w:tc>
          <w:tcPr>
            <w:tcW w:w="14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33B2B" w14:textId="5AB9A95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proofErr w:type="spell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ud-ouest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B21CC37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AA453E4" w14:textId="238C9EF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09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3.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8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D33199C" w14:textId="64BBBEF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11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3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6A4FF6" w14:textId="119A54B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10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2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CB13EA" w:rsidRPr="000E0C7C" w14:paraId="1C7E534B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1EF28195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861F610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129A1D9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532DA18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AE5C9DF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3AA1F1FF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54E3193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D09944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4947668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E8F502C" w14:textId="58F56E4F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035A0A" w14:textId="5A95B23A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6AD8FCA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1CD9E9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84A410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3AE781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74231F8" w14:textId="74982FD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30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183DD98" w14:textId="2B0B249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9)</w:t>
            </w:r>
          </w:p>
        </w:tc>
      </w:tr>
      <w:tr w:rsidR="00B64515" w:rsidRPr="000E0C7C" w14:paraId="721A544A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160F320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F5BDA7C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1D981F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05ACB8D" w14:textId="1181B2B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63FA143" w14:textId="17C5FEF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4)</w:t>
            </w:r>
          </w:p>
        </w:tc>
      </w:tr>
      <w:tr w:rsidR="00CB13EA" w:rsidRPr="000E0C7C" w14:paraId="42DECA1D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72089A0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64CAAF3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646EE71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A362770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93CAFA" w14:textId="77777777" w:rsidR="00C8176D" w:rsidRPr="000E0C7C" w:rsidRDefault="00C8176D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B13EA" w:rsidRPr="000E0C7C" w14:paraId="25805B94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7FC8696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DC41058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5B3D084" w14:textId="77777777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E533BE8" w14:textId="3BE339A1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A2E18F6" w14:textId="1726B82C" w:rsidR="008B015C" w:rsidRPr="000E0C7C" w:rsidRDefault="008B015C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3B054BF4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845F7C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F409F2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D25BA8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B71014B" w14:textId="6744DE2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8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9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94B5B95" w14:textId="2D5A34F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02)</w:t>
            </w:r>
          </w:p>
        </w:tc>
      </w:tr>
      <w:tr w:rsidR="00B64515" w:rsidRPr="000E0C7C" w14:paraId="25ED9B82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53FADE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6FF3DB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8EFD500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3CB1EF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6FCBE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76AC12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7738E1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71FB7B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6D8B94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347EC86" w14:textId="43742BE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9499875" w14:textId="5AC608E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1E586ADA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580F0A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E9CF75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6C9485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2E981AE" w14:textId="68B0A66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0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2.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320DA04" w14:textId="5BED9B6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6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2.6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64515" w:rsidRPr="000E0C7C" w14:paraId="3C67EA7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107E4C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6E1280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6CA283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475368B" w14:textId="62E21C8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0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FBA62AA" w14:textId="1F4AC62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2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9)</w:t>
            </w:r>
          </w:p>
        </w:tc>
      </w:tr>
      <w:tr w:rsidR="00B64515" w:rsidRPr="000E0C7C" w14:paraId="316755E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99A1DA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871AF9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C6A3F2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30561FC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08CB77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78A042D4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457718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9AC17D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A1B343A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0AF537C" w14:textId="7A51402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122A1A7" w14:textId="1A1783D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506641B1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730C3F0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4D9B10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E68D6B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701483F" w14:textId="456FCFA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1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73D9412" w14:textId="6D7D2E1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6)</w:t>
            </w:r>
          </w:p>
        </w:tc>
      </w:tr>
      <w:tr w:rsidR="00B64515" w:rsidRPr="000E0C7C" w14:paraId="6B344D89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DF3044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EF7337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C7E2DD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FB0F08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207AAE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274C23B5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08F770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AD5537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4F061A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4DF7147" w14:textId="1328CCC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098550" w14:textId="1F45D98C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527954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F02A1D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307425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889EFC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EBFB69F" w14:textId="480637B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4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7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BCDE71A" w14:textId="3926323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4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71)</w:t>
            </w:r>
          </w:p>
        </w:tc>
      </w:tr>
      <w:tr w:rsidR="00B64515" w:rsidRPr="000E0C7C" w14:paraId="2C48CE21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1A97A868" w14:textId="119990FA" w:rsidR="00B64515" w:rsidRPr="000E0C7C" w:rsidRDefault="007F3260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</w:t>
            </w:r>
            <w:r w:rsidR="00B64515"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72453C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7AFDE40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0EE23F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AE708C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0BBB5F3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001889E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48701CF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0132D3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ABA21B2" w14:textId="55B79A1D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AB8287" w14:textId="7FA0249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67BD764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2E40A99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1B6827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1B8A237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33409A6" w14:textId="1EDD4F7F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3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2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E6304D6" w14:textId="40153A1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7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7)</w:t>
            </w:r>
          </w:p>
        </w:tc>
      </w:tr>
      <w:tr w:rsidR="00B64515" w:rsidRPr="000E0C7C" w14:paraId="4DBF6269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6A6FA1C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79DAE7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73B42B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77BD38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46FBD57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7C6548B9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22F2BA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6A9EFB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605E481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BFFDFC4" w14:textId="3DA8E82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381408" w14:textId="13DF3A00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5F82A1BD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4A3EEE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010B39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BC7618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AF47909" w14:textId="765D7FE4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FD4530C" w14:textId="7C004AB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3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2)</w:t>
            </w:r>
          </w:p>
        </w:tc>
      </w:tr>
      <w:tr w:rsidR="00B64515" w:rsidRPr="000E0C7C" w14:paraId="2AD1088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183BA3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58B685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02E5FF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E25685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1FCB8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3D90159A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040621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0FF86F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5E9623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569791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A5798DC" w14:textId="75C0C1F3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23F004B2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B997B1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A1388B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A70447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FFEA83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877DBF" w14:textId="6BFFEB7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6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5)</w:t>
            </w:r>
          </w:p>
        </w:tc>
      </w:tr>
      <w:tr w:rsidR="00B64515" w:rsidRPr="000E0C7C" w14:paraId="47E0C9DE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9F0E15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90123F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BCE7DE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3BC0A3F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8600D0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3327902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15AD1AF3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CEF92D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DE08B7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A53DDE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E75AAD5" w14:textId="7EDD911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5E5CFECC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0FD151C7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C3B089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FC4BB9B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95DF8C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51EEC54" w14:textId="7B48BE0B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7)</w:t>
            </w:r>
          </w:p>
        </w:tc>
      </w:tr>
      <w:tr w:rsidR="00B64515" w:rsidRPr="000E0C7C" w14:paraId="54F7CF18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30A7BF5D" w14:textId="411219D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Trust </w:t>
            </w:r>
            <w:r w:rsidR="00A01BD2"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in traditional me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2E6511C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668B61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A1EA1A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42BF235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4D29CE4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1D09EAA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B63BC8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C440F36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1A085CD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DDD7B5E" w14:textId="15133AE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4BE1AC7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5ED9A53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EA39594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4AE38D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AC857EA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2E19FD9" w14:textId="323FE058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6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6)</w:t>
            </w:r>
          </w:p>
        </w:tc>
      </w:tr>
      <w:tr w:rsidR="00B64515" w:rsidRPr="000E0C7C" w14:paraId="30A703D5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4C16210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7FEEAFC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989714E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8CC9A2D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C4365D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666CB7A3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124ADF9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D707C32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F5969EC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44161D1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B527C06" w14:textId="1DC68D6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B64515" w:rsidRPr="000E0C7C" w14:paraId="4A102B00" w14:textId="77777777" w:rsidTr="007E39EF"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</w:tcPr>
          <w:p w14:paraId="73CDD0A9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9CAEB8A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8BAE89F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757AED4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EDD4FA" w14:textId="0B475DF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9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96)</w:t>
            </w:r>
          </w:p>
        </w:tc>
      </w:tr>
      <w:tr w:rsidR="00B64515" w:rsidRPr="000E0C7C" w14:paraId="16DA8DC3" w14:textId="77777777" w:rsidTr="007E39EF"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E70F8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FBA2A" w14:textId="0CBBBA1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167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17.65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B2CFC" w14:textId="4EE6F116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371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17.94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4333D" w14:textId="578E65E9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879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11.26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0E1E" w14:textId="0CE88299" w:rsidR="00B64515" w:rsidRPr="000E0C7C" w:rsidRDefault="00CD5D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245</w:t>
            </w:r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E6D89" w:rsidRPr="000E0C7C">
              <w:rPr>
                <w:rFonts w:ascii="Candara" w:hAnsi="Candara"/>
                <w:sz w:val="20"/>
                <w:szCs w:val="20"/>
                <w:lang w:val="en-US"/>
              </w:rPr>
              <w:t>7.33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B64515" w:rsidRPr="000E0C7C" w14:paraId="10E128A7" w14:textId="77777777" w:rsidTr="007E39EF"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D24CA" w14:textId="7777777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94701" w14:textId="7E586581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C13C" w14:textId="0BCB5BA2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30CC3" w14:textId="53EDFFD7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793E" w14:textId="5665506A" w:rsidR="00B64515" w:rsidRPr="000E0C7C" w:rsidRDefault="00B645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</w:tr>
    </w:tbl>
    <w:bookmarkEnd w:id="2"/>
    <w:p w14:paraId="5E54E784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2EC24E2D" w14:textId="258CE877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5A217B82" w14:textId="4733F171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5AA8F356" w14:textId="69B7F008" w:rsidR="00C9574C" w:rsidRDefault="00440ED3" w:rsidP="00667F8F">
      <w:pPr>
        <w:pStyle w:val="Caption"/>
        <w:keepNext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4FF1B4A1" w14:textId="06AB7350" w:rsidR="00181A30" w:rsidRDefault="00181A30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p w14:paraId="321FED20" w14:textId="33FEF10A" w:rsidR="005C4E47" w:rsidRPr="000E0C7C" w:rsidRDefault="005C4E47" w:rsidP="00172D73">
      <w:pPr>
        <w:rPr>
          <w:rFonts w:ascii="Candara" w:hAnsi="Candara"/>
          <w:sz w:val="20"/>
          <w:szCs w:val="20"/>
        </w:rPr>
      </w:pPr>
    </w:p>
    <w:p w14:paraId="517C9A27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C5EEC" w14:textId="77777777" w:rsidR="000A7F2D" w:rsidRDefault="000A7F2D">
      <w:pPr>
        <w:spacing w:after="0" w:line="240" w:lineRule="auto"/>
      </w:pPr>
      <w:r>
        <w:separator/>
      </w:r>
    </w:p>
  </w:endnote>
  <w:endnote w:type="continuationSeparator" w:id="0">
    <w:p w14:paraId="01B17DF1" w14:textId="77777777" w:rsidR="000A7F2D" w:rsidRDefault="000A7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3A726" w14:textId="77777777" w:rsidR="000A7F2D" w:rsidRDefault="000A7F2D">
      <w:pPr>
        <w:spacing w:after="0" w:line="240" w:lineRule="auto"/>
      </w:pPr>
      <w:r>
        <w:separator/>
      </w:r>
    </w:p>
  </w:footnote>
  <w:footnote w:type="continuationSeparator" w:id="0">
    <w:p w14:paraId="4006B795" w14:textId="77777777" w:rsidR="000A7F2D" w:rsidRDefault="000A7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A7F2D"/>
    <w:rsid w:val="000D3CEC"/>
    <w:rsid w:val="000E0C7C"/>
    <w:rsid w:val="000E5CC8"/>
    <w:rsid w:val="000E6551"/>
    <w:rsid w:val="00116225"/>
    <w:rsid w:val="0016588B"/>
    <w:rsid w:val="00167FF3"/>
    <w:rsid w:val="00172D73"/>
    <w:rsid w:val="00174D80"/>
    <w:rsid w:val="00181A30"/>
    <w:rsid w:val="001A6CD2"/>
    <w:rsid w:val="00216A6B"/>
    <w:rsid w:val="00230722"/>
    <w:rsid w:val="00242837"/>
    <w:rsid w:val="00247A40"/>
    <w:rsid w:val="00253E70"/>
    <w:rsid w:val="00273473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B29A8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4F6D8F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A1DE3"/>
    <w:rsid w:val="00DB3E9C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  <w:rsid w:val="00FD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0</cp:revision>
  <dcterms:created xsi:type="dcterms:W3CDTF">2021-11-12T15:57:00Z</dcterms:created>
  <dcterms:modified xsi:type="dcterms:W3CDTF">2023-04-14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